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2FEB" w:rsidRPr="00632FEB" w:rsidRDefault="00632FEB" w:rsidP="00632FEB">
      <w:pPr>
        <w:rPr>
          <w:rFonts w:ascii="Times New Roman" w:hAnsi="Times New Roman" w:cs="Times New Roman"/>
          <w:color w:val="000000" w:themeColor="text1"/>
          <w:lang w:val="en-US"/>
        </w:rPr>
      </w:pPr>
      <w:r w:rsidRPr="00632FEB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5</w:t>
      </w:r>
      <w:r w:rsidRPr="00632FE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632FEB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Table of primary retention outcomes.</w:t>
      </w:r>
      <w:r w:rsidRPr="00632FE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:rsidR="00632FEB" w:rsidRPr="00632FEB" w:rsidRDefault="00632FEB" w:rsidP="00632FEB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15874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418"/>
        <w:gridCol w:w="1417"/>
        <w:gridCol w:w="679"/>
        <w:gridCol w:w="30"/>
        <w:gridCol w:w="649"/>
        <w:gridCol w:w="60"/>
        <w:gridCol w:w="619"/>
        <w:gridCol w:w="680"/>
        <w:gridCol w:w="679"/>
        <w:gridCol w:w="679"/>
        <w:gridCol w:w="679"/>
        <w:gridCol w:w="680"/>
        <w:gridCol w:w="679"/>
        <w:gridCol w:w="679"/>
        <w:gridCol w:w="679"/>
        <w:gridCol w:w="680"/>
        <w:gridCol w:w="679"/>
        <w:gridCol w:w="679"/>
        <w:gridCol w:w="680"/>
        <w:gridCol w:w="14"/>
      </w:tblGrid>
      <w:tr w:rsidR="00181D1A" w:rsidRPr="00181D1A" w:rsidTr="00181D1A">
        <w:trPr>
          <w:trHeight w:val="320"/>
          <w:tblHeader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tudy</w:t>
            </w:r>
          </w:p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>(Author, year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Follow-up </w:t>
            </w: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br/>
              <w:t xml:space="preserve">interval </w:t>
            </w:r>
            <w:r w:rsidRPr="00632FEB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lang w:val="en-US"/>
              </w:rPr>
              <w:t>(months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etention ascertainmen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etention terminology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8785" w:type="dxa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ercentage (%) of participants retained in care</w:t>
            </w:r>
            <w:r w:rsidR="007B7C11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per month number</w:t>
            </w:r>
          </w:p>
        </w:tc>
      </w:tr>
      <w:tr w:rsidR="00181D1A" w:rsidRPr="00632FEB" w:rsidTr="007B7C11">
        <w:trPr>
          <w:gridAfter w:val="1"/>
          <w:wAfter w:w="14" w:type="dxa"/>
          <w:trHeight w:val="372"/>
          <w:tblHeader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</w:t>
            </w:r>
          </w:p>
        </w:tc>
        <w:tc>
          <w:tcPr>
            <w:tcW w:w="67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6</w:t>
            </w:r>
          </w:p>
        </w:tc>
        <w:tc>
          <w:tcPr>
            <w:tcW w:w="67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2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5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18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1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4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27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0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6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42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48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60</w:t>
            </w: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haus, 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kbar, 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2.6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kolo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20</w:t>
            </w:r>
          </w:p>
          <w:p w:rsidR="00181D1A" w:rsidRPr="00632FEB" w:rsidRDefault="00181D1A" w:rsidP="004370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Intervention ar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1.7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kolo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20</w:t>
            </w:r>
          </w:p>
          <w:p w:rsidR="00181D1A" w:rsidRPr="00632FEB" w:rsidRDefault="00181D1A" w:rsidP="004370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Standard of care ar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Bhatia, 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6.3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8.4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5.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41.7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Blaylock, 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rescriptio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Discontinua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1.6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42.1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Blumenthal, 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8.6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han, 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9.2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3.4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han, 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53.5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hinbunchorn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49.7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42.6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39.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lement, 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Persistence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8.1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olson, 2020</w:t>
            </w:r>
          </w:p>
          <w:p w:rsidR="00181D1A" w:rsidRPr="00632FEB" w:rsidRDefault="00181D1A" w:rsidP="004370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Intervention ar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Adherence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6.3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6.3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2.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8.3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olson, 2020</w:t>
            </w:r>
          </w:p>
          <w:p w:rsidR="00181D1A" w:rsidRPr="00632FEB" w:rsidRDefault="00181D1A" w:rsidP="004370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Standard of care ar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2.1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59.2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0.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1.2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7B7C11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C11" w:rsidRPr="00632FEB" w:rsidRDefault="007B7C11" w:rsidP="007B7C11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lastRenderedPageBreak/>
              <w:t>Coyer, 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B7C11" w:rsidRPr="00632FEB" w:rsidRDefault="007B7C11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C11" w:rsidRPr="00632FEB" w:rsidRDefault="007B7C11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B7C11" w:rsidRPr="00632FEB" w:rsidRDefault="007B7C11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Discontinua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C11" w:rsidRPr="00632FEB" w:rsidRDefault="007B7C11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8.4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B7C11" w:rsidRPr="00632FEB" w:rsidRDefault="007B7C11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8.1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C11" w:rsidRPr="00632FEB" w:rsidRDefault="007B7C11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7.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B7C11" w:rsidRPr="00632FEB" w:rsidRDefault="007B7C11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5.3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C11" w:rsidRPr="00632FEB" w:rsidRDefault="007B7C11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3.7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B7C11" w:rsidRPr="00632FEB" w:rsidRDefault="007B7C11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1.7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C11" w:rsidRPr="00632FEB" w:rsidRDefault="007B7C11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0.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B7C11" w:rsidRPr="00632FEB" w:rsidRDefault="007B7C11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C11" w:rsidRPr="00632FEB" w:rsidRDefault="007B7C11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C11">
              <w:rPr>
                <w:rFonts w:ascii="Times New Roman" w:hAnsi="Times New Roman" w:cs="Times New Roman"/>
                <w:color w:val="000000" w:themeColor="text1"/>
              </w:rPr>
              <w:t>88.2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B7C11" w:rsidRPr="007B7C11" w:rsidRDefault="007B7C11" w:rsidP="007B7C11">
            <w:pPr>
              <w:jc w:val="center"/>
              <w:rPr>
                <w:rFonts w:ascii="Times New Roman" w:hAnsi="Times New Roman" w:cs="Times New Roman"/>
              </w:rPr>
            </w:pPr>
            <w:r w:rsidRPr="007B7C11">
              <w:rPr>
                <w:rFonts w:ascii="Times New Roman" w:hAnsi="Times New Roman" w:cs="Times New Roman"/>
              </w:rPr>
              <w:t>87.1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C11" w:rsidRPr="007B7C11" w:rsidRDefault="007B7C11" w:rsidP="007B7C11">
            <w:pPr>
              <w:jc w:val="center"/>
              <w:rPr>
                <w:rFonts w:ascii="Times New Roman" w:hAnsi="Times New Roman" w:cs="Times New Roman"/>
              </w:rPr>
            </w:pPr>
            <w:r w:rsidRPr="007B7C11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B7C11" w:rsidRPr="007B7C11" w:rsidRDefault="007B7C11" w:rsidP="007B7C11">
            <w:pPr>
              <w:jc w:val="center"/>
              <w:rPr>
                <w:rFonts w:ascii="Times New Roman" w:hAnsi="Times New Roman" w:cs="Times New Roman"/>
              </w:rPr>
            </w:pPr>
            <w:r w:rsidRPr="007B7C11">
              <w:rPr>
                <w:rFonts w:ascii="Times New Roman" w:hAnsi="Times New Roman" w:cs="Times New Roman"/>
              </w:rPr>
              <w:t>79.6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C11" w:rsidRPr="00632FEB" w:rsidRDefault="007B7C11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B7C11" w:rsidRPr="00632FEB" w:rsidRDefault="007B7C11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7C11" w:rsidRPr="00632FEB" w:rsidRDefault="007B7C11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oblecki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Lewis, 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9.0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ourado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9.7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delman, 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gan, 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7.8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Georgescu, 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Golub, 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Grant, 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Adherence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1.4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6.5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2.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1.4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Grant, 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/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4.1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9.9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Greenwald, 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Grinsztejn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3.3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Grulich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Havens, 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3.3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43.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28.3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Hickey, 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2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Persistence/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5.9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Hoenigl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Completion/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1.7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lastRenderedPageBreak/>
              <w:t>Hojilla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/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Hosek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Discontinua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3.9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Hoth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/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Huang, 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rescriptio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(non) persistence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4.8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55.7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Hucks-Ortiz, 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2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2.5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Iniesta, 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7.2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Kaewpoowat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Kimani, 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9.2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Kyongo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21.7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14.8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Lal, 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7.3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2.1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3.9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2.1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Lalley-Chareczko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Landovitz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/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1.2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6.5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2.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5.1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Lee, 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0.3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Liu, 2019</w:t>
            </w:r>
          </w:p>
          <w:p w:rsidR="00181D1A" w:rsidRPr="00632FEB" w:rsidRDefault="00181D1A" w:rsidP="004370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Intervention ar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Liu, 2019</w:t>
            </w:r>
          </w:p>
          <w:p w:rsidR="00181D1A" w:rsidRPr="00632FEB" w:rsidRDefault="00181D1A" w:rsidP="004370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lastRenderedPageBreak/>
              <w:t>(Standard ar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Liu, 20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Liu, 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arins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cAllister, 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2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3.8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7B7C11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B7C11">
              <w:rPr>
                <w:rFonts w:ascii="Times New Roman" w:hAnsi="Times New Roman" w:cs="Times New Roman"/>
                <w:color w:val="000000" w:themeColor="text1"/>
                <w:lang w:val="en-US"/>
              </w:rPr>
              <w:t>43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edland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Discontinua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4.1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ehrotra, 20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Maintenance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4.9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ehta, 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Attendance/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ilam, 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iltz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Attendance/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lina, 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Attendance/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6.1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3.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5.7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3.7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2.5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ntano, 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Discontinua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3.2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0.1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47.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34.4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ntgomery, 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ore, 2018</w:t>
            </w:r>
          </w:p>
          <w:p w:rsidR="00181D1A" w:rsidRPr="00632FEB" w:rsidRDefault="00181D1A" w:rsidP="004370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Intervention ar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Discontinua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ore, 2018</w:t>
            </w:r>
          </w:p>
          <w:p w:rsidR="00181D1A" w:rsidRPr="00632FEB" w:rsidRDefault="00181D1A" w:rsidP="004370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lastRenderedPageBreak/>
              <w:t>(Standard of care ar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Discontinua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3.8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ewcomb, 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Discontinua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7.4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7B7C11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B7C11">
              <w:rPr>
                <w:rFonts w:ascii="Times New Roman" w:hAnsi="Times New Roman" w:cs="Times New Roman"/>
                <w:color w:val="000000" w:themeColor="text1"/>
                <w:lang w:val="en-US"/>
              </w:rPr>
              <w:t>80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guyen, 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Discontinua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5.2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ostlinger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9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9.5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age, 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52.9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28.9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arisi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Discontinua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aulino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-Ramirez, 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Persistence in care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3.1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ornpaisalsakul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20</w:t>
            </w:r>
          </w:p>
          <w:p w:rsidR="00181D1A" w:rsidRPr="00632FEB" w:rsidRDefault="00181D1A" w:rsidP="004370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Intervention ar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ornpaisalsakul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20</w:t>
            </w:r>
          </w:p>
          <w:p w:rsidR="00181D1A" w:rsidRPr="00632FEB" w:rsidRDefault="00181D1A" w:rsidP="004370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Standard of care ar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eback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4.6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eback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8.2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Refugio, 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lastRenderedPageBreak/>
              <w:t>Rusie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9.2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9.6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56.8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chumacher, 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Follow-up/return for care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3.4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44.8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elfridge, 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rescriptio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5.5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9.8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erota, 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Discontinua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1.6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9.4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0.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2.6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51.1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38.9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26.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0.8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hover, 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Discontinua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ongtaweesin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20</w:t>
            </w:r>
          </w:p>
          <w:p w:rsidR="00181D1A" w:rsidRPr="00632FEB" w:rsidRDefault="00181D1A" w:rsidP="004370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Intervention ar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ongtaweesin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20</w:t>
            </w:r>
          </w:p>
          <w:p w:rsidR="00181D1A" w:rsidRPr="00632FEB" w:rsidRDefault="00181D1A" w:rsidP="004370CA">
            <w:pPr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(Standard of care ar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ongtaweesin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pinelli, 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Discontinua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4.1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37.9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tekler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59.5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an, 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8.1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6.2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8.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2.7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Tung, 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N.A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rescriptio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Vaccher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5.4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8.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lastRenderedPageBreak/>
              <w:t>Veloso, 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Early continua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9.8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Veloso, 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Early continua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7.2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Volk, 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2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rescriptio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Persistence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7B7C11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C11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7B7C11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C11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7B7C11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B7C11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Wheeler, 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6.1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4,9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3.8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6.1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Wheeler, 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2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Follow-up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2.5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Wirtz, 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4.8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Wu, 2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Discontinua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7.2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49.5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Wu, 202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76.4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57.5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49.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47.2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81D1A" w:rsidRPr="00632FEB" w:rsidTr="007B7C11">
        <w:trPr>
          <w:gridAfter w:val="1"/>
          <w:wAfter w:w="14" w:type="dxa"/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Zablotska</w:t>
            </w:r>
            <w:proofErr w:type="spellEnd"/>
            <w:r w:rsidRPr="00632FEB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, 20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endanc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4370CA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  <w:lang w:val="en-US"/>
              </w:rPr>
              <w:t>Retention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5.7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6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8.7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68.5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34.3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32FEB">
              <w:rPr>
                <w:rFonts w:ascii="Times New Roman" w:hAnsi="Times New Roman" w:cs="Times New Roman"/>
                <w:color w:val="000000" w:themeColor="text1"/>
              </w:rPr>
              <w:t>5.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1D1A" w:rsidRPr="00632FEB" w:rsidRDefault="00181D1A" w:rsidP="007B7C1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:rsidR="00632FEB" w:rsidRPr="00632FEB" w:rsidRDefault="00632FEB" w:rsidP="00632FEB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632FEB" w:rsidRPr="00632FEB" w:rsidRDefault="00632FEB" w:rsidP="00632FEB">
      <w:pPr>
        <w:rPr>
          <w:rFonts w:ascii="Times New Roman" w:hAnsi="Times New Roman" w:cs="Times New Roman"/>
          <w:color w:val="000000" w:themeColor="text1"/>
          <w:lang w:val="en-US"/>
        </w:rPr>
      </w:pPr>
      <w:r w:rsidRPr="00632FEB">
        <w:rPr>
          <w:rFonts w:ascii="Times New Roman" w:hAnsi="Times New Roman" w:cs="Times New Roman"/>
          <w:color w:val="000000" w:themeColor="text1"/>
          <w:lang w:val="en-US"/>
        </w:rPr>
        <w:t xml:space="preserve">Abbreviations: N.A.=not applicable in case of missing/non-reported data. </w:t>
      </w:r>
    </w:p>
    <w:p w:rsidR="00B55BBB" w:rsidRPr="00632FEB" w:rsidRDefault="00B55BBB">
      <w:pPr>
        <w:rPr>
          <w:rFonts w:ascii="Corbel" w:hAnsi="Corbel"/>
          <w:color w:val="000000" w:themeColor="text1"/>
          <w:sz w:val="20"/>
          <w:szCs w:val="20"/>
          <w:lang w:val="en-US"/>
        </w:rPr>
      </w:pPr>
    </w:p>
    <w:sectPr w:rsidR="00B55BBB" w:rsidRPr="00632FEB" w:rsidSect="00632FEB"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4159C"/>
    <w:multiLevelType w:val="hybridMultilevel"/>
    <w:tmpl w:val="C2C812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721E69"/>
    <w:multiLevelType w:val="hybridMultilevel"/>
    <w:tmpl w:val="BBBA445E"/>
    <w:lvl w:ilvl="0" w:tplc="BFF2377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F21C3B"/>
    <w:multiLevelType w:val="hybridMultilevel"/>
    <w:tmpl w:val="2C60E41E"/>
    <w:lvl w:ilvl="0" w:tplc="D75ED20E">
      <w:start w:val="1"/>
      <w:numFmt w:val="decimal"/>
      <w:lvlText w:val="(%1)"/>
      <w:lvlJc w:val="left"/>
      <w:pPr>
        <w:ind w:left="720" w:hanging="360"/>
      </w:pPr>
      <w:rPr>
        <w:rFonts w:ascii="Corbel" w:eastAsiaTheme="minorHAnsi" w:hAnsi="Corbel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C54751"/>
    <w:multiLevelType w:val="hybridMultilevel"/>
    <w:tmpl w:val="FE1ADAE8"/>
    <w:lvl w:ilvl="0" w:tplc="DCB0F1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BB5765"/>
    <w:multiLevelType w:val="hybridMultilevel"/>
    <w:tmpl w:val="7D8609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B42224"/>
    <w:multiLevelType w:val="hybridMultilevel"/>
    <w:tmpl w:val="66A2D67E"/>
    <w:lvl w:ilvl="0" w:tplc="100AC05E">
      <w:numFmt w:val="bullet"/>
      <w:lvlText w:val="-"/>
      <w:lvlJc w:val="left"/>
      <w:pPr>
        <w:ind w:left="720" w:hanging="360"/>
      </w:pPr>
      <w:rPr>
        <w:rFonts w:ascii="Corbel" w:eastAsiaTheme="minorHAnsi" w:hAnsi="Corbe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F64541"/>
    <w:multiLevelType w:val="hybridMultilevel"/>
    <w:tmpl w:val="63D667E4"/>
    <w:lvl w:ilvl="0" w:tplc="AFB8A292">
      <w:start w:val="1"/>
      <w:numFmt w:val="bullet"/>
      <w:lvlText w:val="-"/>
      <w:lvlJc w:val="left"/>
      <w:pPr>
        <w:ind w:left="720" w:hanging="360"/>
      </w:pPr>
      <w:rPr>
        <w:rFonts w:ascii="Corbel" w:eastAsiaTheme="minorHAnsi" w:hAnsi="Corbe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D74215"/>
    <w:multiLevelType w:val="hybridMultilevel"/>
    <w:tmpl w:val="E57A0B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7A74C2"/>
    <w:multiLevelType w:val="hybridMultilevel"/>
    <w:tmpl w:val="153AC970"/>
    <w:lvl w:ilvl="0" w:tplc="2FB468B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AB13F6"/>
    <w:multiLevelType w:val="hybridMultilevel"/>
    <w:tmpl w:val="F838055C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696DFD"/>
    <w:multiLevelType w:val="hybridMultilevel"/>
    <w:tmpl w:val="D8CC83D4"/>
    <w:lvl w:ilvl="0" w:tplc="0A1AEF0A">
      <w:start w:val="4"/>
      <w:numFmt w:val="bullet"/>
      <w:lvlText w:val="-"/>
      <w:lvlJc w:val="left"/>
      <w:pPr>
        <w:ind w:left="1080" w:hanging="360"/>
      </w:pPr>
      <w:rPr>
        <w:rFonts w:ascii="Corbel" w:eastAsiaTheme="minorHAnsi" w:hAnsi="Corbel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5BE36197"/>
    <w:multiLevelType w:val="hybridMultilevel"/>
    <w:tmpl w:val="0D8E8312"/>
    <w:lvl w:ilvl="0" w:tplc="AA589C5C">
      <w:start w:val="1"/>
      <w:numFmt w:val="decimal"/>
      <w:lvlText w:val="%1."/>
      <w:lvlJc w:val="left"/>
      <w:pPr>
        <w:ind w:left="720" w:hanging="360"/>
      </w:pPr>
      <w:rPr>
        <w:rFonts w:ascii="Corbel" w:eastAsiaTheme="minorHAnsi" w:hAnsi="Corbel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492C58"/>
    <w:multiLevelType w:val="hybridMultilevel"/>
    <w:tmpl w:val="B0880912"/>
    <w:lvl w:ilvl="0" w:tplc="8528EB0C">
      <w:numFmt w:val="bullet"/>
      <w:lvlText w:val="-"/>
      <w:lvlJc w:val="left"/>
      <w:pPr>
        <w:ind w:left="720" w:hanging="360"/>
      </w:pPr>
      <w:rPr>
        <w:rFonts w:ascii="Corbel" w:eastAsiaTheme="minorHAnsi" w:hAnsi="Corbe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0676CF"/>
    <w:multiLevelType w:val="hybridMultilevel"/>
    <w:tmpl w:val="48E0238C"/>
    <w:lvl w:ilvl="0" w:tplc="DEF04EB0">
      <w:numFmt w:val="bullet"/>
      <w:lvlText w:val="-"/>
      <w:lvlJc w:val="left"/>
      <w:pPr>
        <w:ind w:left="720" w:hanging="360"/>
      </w:pPr>
      <w:rPr>
        <w:rFonts w:ascii="Corbel" w:eastAsiaTheme="minorHAnsi" w:hAnsi="Corbe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5444E6"/>
    <w:multiLevelType w:val="hybridMultilevel"/>
    <w:tmpl w:val="B720C7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F373CA"/>
    <w:multiLevelType w:val="hybridMultilevel"/>
    <w:tmpl w:val="ED4ABFA4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803781"/>
    <w:multiLevelType w:val="hybridMultilevel"/>
    <w:tmpl w:val="72EC4DEA"/>
    <w:lvl w:ilvl="0" w:tplc="42C264D4">
      <w:start w:val="14"/>
      <w:numFmt w:val="bullet"/>
      <w:lvlText w:val="-"/>
      <w:lvlJc w:val="left"/>
      <w:pPr>
        <w:ind w:left="720" w:hanging="360"/>
      </w:pPr>
      <w:rPr>
        <w:rFonts w:ascii="Corbel" w:eastAsiaTheme="minorHAnsi" w:hAnsi="Corbe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176B69"/>
    <w:multiLevelType w:val="hybridMultilevel"/>
    <w:tmpl w:val="FEF8149E"/>
    <w:lvl w:ilvl="0" w:tplc="4F34EBEA">
      <w:start w:val="1"/>
      <w:numFmt w:val="decimal"/>
      <w:lvlText w:val="(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83523">
    <w:abstractNumId w:val="8"/>
  </w:num>
  <w:num w:numId="2" w16cid:durableId="1597398580">
    <w:abstractNumId w:val="6"/>
  </w:num>
  <w:num w:numId="3" w16cid:durableId="1024090232">
    <w:abstractNumId w:val="2"/>
  </w:num>
  <w:num w:numId="4" w16cid:durableId="427121791">
    <w:abstractNumId w:val="3"/>
  </w:num>
  <w:num w:numId="5" w16cid:durableId="1091702885">
    <w:abstractNumId w:val="0"/>
  </w:num>
  <w:num w:numId="6" w16cid:durableId="923491219">
    <w:abstractNumId w:val="11"/>
  </w:num>
  <w:num w:numId="7" w16cid:durableId="1550993755">
    <w:abstractNumId w:val="4"/>
  </w:num>
  <w:num w:numId="8" w16cid:durableId="1713848430">
    <w:abstractNumId w:val="17"/>
  </w:num>
  <w:num w:numId="9" w16cid:durableId="110251330">
    <w:abstractNumId w:val="15"/>
  </w:num>
  <w:num w:numId="10" w16cid:durableId="614407797">
    <w:abstractNumId w:val="9"/>
  </w:num>
  <w:num w:numId="11" w16cid:durableId="341511170">
    <w:abstractNumId w:val="13"/>
  </w:num>
  <w:num w:numId="12" w16cid:durableId="1404448133">
    <w:abstractNumId w:val="14"/>
  </w:num>
  <w:num w:numId="13" w16cid:durableId="128669721">
    <w:abstractNumId w:val="12"/>
  </w:num>
  <w:num w:numId="14" w16cid:durableId="132723028">
    <w:abstractNumId w:val="10"/>
  </w:num>
  <w:num w:numId="15" w16cid:durableId="775322627">
    <w:abstractNumId w:val="1"/>
  </w:num>
  <w:num w:numId="16" w16cid:durableId="1341197006">
    <w:abstractNumId w:val="5"/>
  </w:num>
  <w:num w:numId="17" w16cid:durableId="757754091">
    <w:abstractNumId w:val="16"/>
  </w:num>
  <w:num w:numId="18" w16cid:durableId="159416894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FEB"/>
    <w:rsid w:val="00030800"/>
    <w:rsid w:val="00071D5D"/>
    <w:rsid w:val="000933ED"/>
    <w:rsid w:val="00135A63"/>
    <w:rsid w:val="00181D1A"/>
    <w:rsid w:val="001B42C9"/>
    <w:rsid w:val="001D55BF"/>
    <w:rsid w:val="00281258"/>
    <w:rsid w:val="002C5747"/>
    <w:rsid w:val="002C6DF5"/>
    <w:rsid w:val="003A4A4B"/>
    <w:rsid w:val="003F6C8D"/>
    <w:rsid w:val="004670F2"/>
    <w:rsid w:val="004C5280"/>
    <w:rsid w:val="004F3A0D"/>
    <w:rsid w:val="00503039"/>
    <w:rsid w:val="00632FEB"/>
    <w:rsid w:val="00655A34"/>
    <w:rsid w:val="006F0781"/>
    <w:rsid w:val="00723A90"/>
    <w:rsid w:val="00797492"/>
    <w:rsid w:val="007A3210"/>
    <w:rsid w:val="007B7C11"/>
    <w:rsid w:val="00810600"/>
    <w:rsid w:val="009352B8"/>
    <w:rsid w:val="0097572F"/>
    <w:rsid w:val="00AA5079"/>
    <w:rsid w:val="00B011C3"/>
    <w:rsid w:val="00B021DB"/>
    <w:rsid w:val="00B55BBB"/>
    <w:rsid w:val="00B83CAD"/>
    <w:rsid w:val="00BC1A5E"/>
    <w:rsid w:val="00C36475"/>
    <w:rsid w:val="00C4001E"/>
    <w:rsid w:val="00CF531D"/>
    <w:rsid w:val="00F3387D"/>
    <w:rsid w:val="00FA483A"/>
    <w:rsid w:val="00FE5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8B5388"/>
  <w15:chartTrackingRefBased/>
  <w15:docId w15:val="{DE084090-BF4B-124F-8C5A-70602BCC5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FEB"/>
    <w:rPr>
      <w:kern w:val="0"/>
      <w:lang w:val="nl-NL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2FE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32FEB"/>
  </w:style>
  <w:style w:type="character" w:customStyle="1" w:styleId="Heading2Char">
    <w:name w:val="Heading 2 Char"/>
    <w:basedOn w:val="DefaultParagraphFont"/>
    <w:link w:val="Heading2"/>
    <w:uiPriority w:val="9"/>
    <w:semiHidden/>
    <w:rsid w:val="00632FE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nl-NL"/>
      <w14:ligatures w14:val="none"/>
    </w:rPr>
  </w:style>
  <w:style w:type="paragraph" w:customStyle="1" w:styleId="Body">
    <w:name w:val="Body"/>
    <w:link w:val="BodyChar"/>
    <w:rsid w:val="00632FEB"/>
    <w:pPr>
      <w:pBdr>
        <w:top w:val="nil"/>
        <w:left w:val="nil"/>
        <w:bottom w:val="nil"/>
        <w:right w:val="nil"/>
        <w:between w:val="nil"/>
        <w:bar w:val="nil"/>
      </w:pBdr>
      <w:spacing w:after="280"/>
    </w:pPr>
    <w:rPr>
      <w:rFonts w:ascii="Corbel" w:eastAsia="Corbel" w:hAnsi="Corbel" w:cs="Corbel"/>
      <w:color w:val="000000"/>
      <w:kern w:val="0"/>
      <w:sz w:val="21"/>
      <w:szCs w:val="21"/>
      <w:u w:color="000000"/>
      <w:bdr w:val="nil"/>
      <w:lang w:val="nl-NL" w:eastAsia="nl-NL"/>
      <w14:ligatures w14:val="none"/>
    </w:rPr>
  </w:style>
  <w:style w:type="character" w:customStyle="1" w:styleId="BodyChar">
    <w:name w:val="Body Char"/>
    <w:basedOn w:val="DefaultParagraphFont"/>
    <w:link w:val="Body"/>
    <w:rsid w:val="00632FEB"/>
    <w:rPr>
      <w:rFonts w:ascii="Corbel" w:eastAsia="Corbel" w:hAnsi="Corbel" w:cs="Corbel"/>
      <w:color w:val="000000"/>
      <w:kern w:val="0"/>
      <w:sz w:val="21"/>
      <w:szCs w:val="21"/>
      <w:u w:color="000000"/>
      <w:bdr w:val="nil"/>
      <w:lang w:val="nl-NL"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632FE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32FE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2F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2FEB"/>
    <w:rPr>
      <w:kern w:val="0"/>
      <w:lang w:val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2F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2FEB"/>
    <w:rPr>
      <w:kern w:val="0"/>
      <w:lang w:val="nl-NL"/>
      <w14:ligatures w14:val="non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632FE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32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F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FEB"/>
    <w:rPr>
      <w:kern w:val="0"/>
      <w:sz w:val="20"/>
      <w:szCs w:val="20"/>
      <w:lang w:val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FEB"/>
    <w:rPr>
      <w:b/>
      <w:bCs/>
      <w:kern w:val="0"/>
      <w:sz w:val="20"/>
      <w:szCs w:val="20"/>
      <w:lang w:val="nl-NL"/>
      <w14:ligatures w14:val="none"/>
    </w:rPr>
  </w:style>
  <w:style w:type="table" w:styleId="TableGrid">
    <w:name w:val="Table Grid"/>
    <w:basedOn w:val="TableNormal"/>
    <w:uiPriority w:val="39"/>
    <w:rsid w:val="00632FEB"/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632FEB"/>
    <w:rPr>
      <w:kern w:val="0"/>
      <w:sz w:val="22"/>
      <w:szCs w:val="22"/>
      <w:lang w:val="nl-NL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32FE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2FEB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32FE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2FEB"/>
    <w:rPr>
      <w:rFonts w:ascii="Calibri" w:hAnsi="Calibri" w:cs="Calibri"/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F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FEB"/>
    <w:rPr>
      <w:rFonts w:ascii="Segoe UI" w:hAnsi="Segoe UI" w:cs="Segoe UI"/>
      <w:kern w:val="0"/>
      <w:sz w:val="18"/>
      <w:szCs w:val="18"/>
      <w:lang w:val="nl-NL"/>
      <w14:ligatures w14:val="none"/>
    </w:rPr>
  </w:style>
  <w:style w:type="paragraph" w:styleId="Revision">
    <w:name w:val="Revision"/>
    <w:hidden/>
    <w:uiPriority w:val="99"/>
    <w:semiHidden/>
    <w:rsid w:val="00632FEB"/>
    <w:rPr>
      <w:kern w:val="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958</Words>
  <Characters>546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e de la Court</dc:creator>
  <cp:keywords/>
  <dc:description/>
  <cp:lastModifiedBy>Feline de la Court</cp:lastModifiedBy>
  <cp:revision>3</cp:revision>
  <dcterms:created xsi:type="dcterms:W3CDTF">2023-07-17T10:39:00Z</dcterms:created>
  <dcterms:modified xsi:type="dcterms:W3CDTF">2023-07-17T11:51:00Z</dcterms:modified>
</cp:coreProperties>
</file>